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46D6C" w14:textId="2A0801A9" w:rsidR="006D3848" w:rsidRPr="004E1148" w:rsidRDefault="00CC61F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29398642"/>
      <w:bookmarkStart w:id="1" w:name="_Hlk103264261"/>
      <w:r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 </w:t>
      </w:r>
      <w:r w:rsidR="001221D1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</w:t>
      </w:r>
      <w:r w:rsidR="00A66FBC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>e</w:t>
      </w:r>
      <w:r w:rsidR="004E1148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A66FBC" w:rsidRPr="004E1148">
        <w:rPr>
          <w:b/>
          <w:bCs/>
          <w:sz w:val="24"/>
          <w:lang w:val="en-US"/>
        </w:rPr>
        <w:t xml:space="preserve"> </w:t>
      </w:r>
      <w:r w:rsidR="00A66FBC" w:rsidRPr="004E114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37</w:t>
      </w:r>
      <w:r w:rsidR="00A66FBC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s and </w:t>
      </w:r>
      <w:r w:rsidR="00A66FBC" w:rsidRPr="004E1148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US"/>
        </w:rPr>
        <w:t>134</w:t>
      </w:r>
      <w:r w:rsidR="00A66FBC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s </w:t>
      </w:r>
      <w:r w:rsidR="00027724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ctivity </w:t>
      </w:r>
      <w:r w:rsidR="00A66FBC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>concentration</w:t>
      </w:r>
      <w:r w:rsidR="002D3FAC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66FBC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easured in sea urchin</w:t>
      </w:r>
      <w:r w:rsidR="002D3FAC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66FBC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rom </w:t>
      </w:r>
      <w:r w:rsidR="002D3FAC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he </w:t>
      </w:r>
      <w:r w:rsidR="00A66FBC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ukushima </w:t>
      </w:r>
      <w:r w:rsidR="007A4353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>area</w:t>
      </w:r>
      <w:r w:rsidR="00A66FBC" w:rsidRPr="004E1148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W w:w="8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1128"/>
        <w:gridCol w:w="1152"/>
        <w:gridCol w:w="927"/>
        <w:gridCol w:w="850"/>
        <w:gridCol w:w="905"/>
        <w:gridCol w:w="1027"/>
        <w:gridCol w:w="905"/>
        <w:gridCol w:w="1027"/>
        <w:gridCol w:w="1005"/>
      </w:tblGrid>
      <w:tr w:rsidR="00671717" w:rsidRPr="001B510A" w14:paraId="6B39AE3D" w14:textId="77777777" w:rsidTr="004E1148">
        <w:trPr>
          <w:trHeight w:val="1230"/>
        </w:trPr>
        <w:tc>
          <w:tcPr>
            <w:tcW w:w="455" w:type="dxa"/>
            <w:shd w:val="clear" w:color="auto" w:fill="auto"/>
            <w:noWrap/>
            <w:hideMark/>
          </w:tcPr>
          <w:bookmarkEnd w:id="1"/>
          <w:p w14:paraId="5E87AA7E" w14:textId="29126BB8" w:rsidR="00156504" w:rsidRPr="00087EF5" w:rsidRDefault="007A4353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ample </w:t>
            </w:r>
            <w:r w:rsidR="00156504"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N</w:t>
            </w:r>
            <w:r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o</w:t>
            </w:r>
            <w:r w:rsidR="00156504"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.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5A49272" w14:textId="2ADD4129" w:rsidR="00156504" w:rsidRPr="00087EF5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ampling Date </w:t>
            </w:r>
            <w:r w:rsidR="008D4DC2"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(Day / Month / Year)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592DDC1" w14:textId="4B082957" w:rsidR="00156504" w:rsidRPr="00087EF5" w:rsidRDefault="008D4DC2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ampling s</w:t>
            </w:r>
            <w:r w:rsidR="00156504"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t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E5213BF" w14:textId="0519978B" w:rsidR="00156504" w:rsidRPr="00087EF5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assing days after the accident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DCC7009" w14:textId="77777777" w:rsidR="00156504" w:rsidRPr="00087EF5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ample weight (Kg)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6F2E774" w14:textId="77777777" w:rsidR="00156504" w:rsidRPr="00087EF5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s-134 (</w:t>
            </w:r>
            <w:proofErr w:type="spellStart"/>
            <w:r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q</w:t>
            </w:r>
            <w:proofErr w:type="spellEnd"/>
            <w:r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Kg-WW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FA63359" w14:textId="77777777" w:rsidR="00156504" w:rsidRPr="00087EF5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etection limit of Cs-13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60C8784" w14:textId="77777777" w:rsidR="00156504" w:rsidRPr="00087EF5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s-137 (</w:t>
            </w:r>
            <w:proofErr w:type="spellStart"/>
            <w:r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q</w:t>
            </w:r>
            <w:proofErr w:type="spellEnd"/>
            <w:r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/Kg-WW)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9B7B6E8" w14:textId="77777777" w:rsidR="00156504" w:rsidRPr="00087EF5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Detection limit of Cs-137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7F0C81B" w14:textId="479EB6BE" w:rsidR="00156504" w:rsidRPr="00087EF5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Category of </w:t>
            </w:r>
            <w:r w:rsidR="007A4353"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s</w:t>
            </w:r>
            <w:r w:rsidRPr="00087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ample</w:t>
            </w:r>
          </w:p>
        </w:tc>
      </w:tr>
      <w:tr w:rsidR="00671717" w:rsidRPr="001B510A" w14:paraId="4A12A647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1EDE52D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21E007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/5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404ABB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23BBD0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8CFAEE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2769DD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B919EC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C857DE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83B110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D0A2AA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450B2E1C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4881BD5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448D03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/7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86907F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062EF0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E790C7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4E086D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.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4A22D9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CBADB6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77F11E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7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0DF63F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60B94AC0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58F4BC5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FE9489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/7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392A88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C588E3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C55F81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91BE8E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.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EC25EC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1BBAE7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82217A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EF3240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7FB499D6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3F75826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A18EE1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/7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973543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8732DC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5B01D0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056B1C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8EEA1B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5BDD5F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EC58C2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6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B9F0CA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63441CC2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4E7E91A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8A7086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/7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AF9B1C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826FEA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B035BC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AE3B8D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.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D3776C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3D5C77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.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B51887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1ED9A4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1B140AF2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47103A8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4A351F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/10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88D798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67B29D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E01377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FB9643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.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6473EB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63EDCE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.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4ADA0F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405517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62A8A533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AF493E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3DB8C7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/10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8A79E7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1765BA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4A5C54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68EA29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9014F1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244922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.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BA6D53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6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A4EF8B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3F0F4F23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7AD6871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30A71D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/10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2BD831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B5B089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E65264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97B409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.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86910C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1B4B5A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CA96C9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AB8653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7C8F7474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495BC3F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07A855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/10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7596E6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CED80E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E76A75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8FF49E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4C3798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A1978D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E3CEF2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2AF5CF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2AC14E83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267393D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AFB187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/10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DE5542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1DA69B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316232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34FD70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8F8058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0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DF9B0F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.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F05C24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9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AFBD90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01A5F68A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54EDCC5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1C4C36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/11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48A11A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Offshor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FD4F4F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7C6566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EEDDA3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5D8D17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9E95EA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8E1405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46E970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68D72443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56EFC8A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7F265B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/11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9344298" w14:textId="139664DB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a rocky </w:t>
            </w:r>
            <w:r w:rsidR="003E2A8F"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4EB8E6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BC295F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300772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3E7089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142C1A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90C3AA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532CC5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580F3074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209710A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E67C41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/12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DDAA13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76876C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DA287E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5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F44F5F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.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39E173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2EE9D0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.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70B313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36D02C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3597C7DE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59C2AE8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CAE497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/12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544F43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15A566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1B14E2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A10633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1BA490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2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28FB56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.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E2E3A6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59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E837E7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3AB1E175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1ADB564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B8AD33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/12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7D4C50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896BF3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A323A2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3EDEB9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9730E1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1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DF152B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DFF0AB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7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C4A552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5798EC47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55231DF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F4286F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/12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640AEE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A83F4A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34E290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889A4E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387E8D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FFC5F6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9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FE5412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90107E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56DE3435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20AD44F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23AD9F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/12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6C9DC9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91F3A6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E0F92A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67ABED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DF8A06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62DE51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9BA3EC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907449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612221C3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2585C4A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7D6D82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/12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82EDF3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936A17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FDD339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2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40FF34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2F4CE1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4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4927C3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2B4A84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5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7A9334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74788779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75762B6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16BE80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/12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3B15E0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671650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73D644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93CF47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27BA96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D1E163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647920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5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2BAD48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39BFCD04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4EF228E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B17771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/12/2012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E40730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98A1DA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29F588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614A90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1A57E4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4E9887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E24F2A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7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A7DDE2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2D339642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0E28E64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2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217D54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/1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75D5B8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38C60D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B6C176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CCAE1E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E49FF3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7D0AAB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.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B31D7C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8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22F574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1EF894B8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2F18318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E31C45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/1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64525F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Offshor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5CDC2E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0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1BAF9C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D0D035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744DA7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77F0A1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5.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FB2C09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792349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3246DEFB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416E271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9DE8BC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/02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9A6074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171CD1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5D4C75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EF016F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BAEE59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FA9B69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CCF245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1B2C54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1B1AD0FD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3E500C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35B919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/02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AEDD3C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0E3604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DF1407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B43B3D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F56C39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E9AC0E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1E6AB6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9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94AF16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3CA6B0B3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ED02D9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372444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/02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1B2131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7921A4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B075BA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454F11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9B2A34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52EA80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9F1923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3847C6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6097F7EF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1D59EF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B403EB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/02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AB2321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139819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62E404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76487E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6BEBE4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E95777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714DE6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6A41A7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41390DA5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410F683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71DB80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/02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A29F1A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627AED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B6A4F0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866CE3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B019B1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7A7F1B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0F1A97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1FF10E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20FE7C8A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44CD451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1DF53A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/02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F98E32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74FB69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81DCEF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A99FEC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9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0D0B7F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22D7E9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9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65EC31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C6E5D4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3EA2C758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5DFC6FA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85367D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/02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2C3F36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25DB51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FFA461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F5FECC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E0B2A8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D6BDC6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8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DF3475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903B77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4C9B9AE6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05C656C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4FB178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/02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FC1B78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5ABC0E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914B44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A55483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4C0047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578936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DBB195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7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DC86A1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4037BC98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0892448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E5B696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/02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3E83C8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F67279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36795B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7E6711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E8DEF8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629E16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5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FB93FC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6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0D1806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52AF4194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354AF08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6F9642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/02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884C79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8EAFE3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A27941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B68355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3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7D2B99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A26F38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3587C4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9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4A540B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068F8795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2873B9F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AB1DB1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/2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4301C6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4BED49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8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7ED922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00C7C9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6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A1597E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97094E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F0CB5D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5A99A4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4223FD9E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4B511C3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1B3856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/2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F12899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534CA9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8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54CA27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801EED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2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D33D99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92F2D8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1F26C5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C31EB7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26FD9B01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79C55CC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384477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/2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4B62A5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B835FC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8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9FF935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CC4564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32EF4B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B6F64F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B81A9C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85A305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38731609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A30329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61140F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/2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EF61E7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2FBBA2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8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E21855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70561B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481FCF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9D2BA5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4438C4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E6A20A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2F324C4E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322124A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C88A65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/5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1611E0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fshor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5C90F7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D64034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0DF997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D0EFA5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4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2A6B77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.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0D9449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97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A29586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6DE41EA2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37A605B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736B60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/5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8F1A48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Offshor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9427AA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6694DA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0D52E2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.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D594FC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5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655B66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143104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5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4D3D6C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6813D20A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378147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0B66E4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/5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1B0769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9C2B44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D8A184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5D3110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D40DED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CB262E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28A297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9658E6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656DD140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5B6DA95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905608B" w14:textId="42A4A074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/5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E557F5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10364C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A3E126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A554A7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516AEE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2403DB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6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58D5E7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B6ED1A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37AF74EF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41017F8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1857058" w14:textId="40AC61AD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/5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733E32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C9EC49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1E776E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7C9EE7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8CDFD9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186195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1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087F5A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AE6EA1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7F5D074F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125C2F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0B5B59C" w14:textId="302BF40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3/5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604CB6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0FC354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6953B6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614273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E30880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6DF265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.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9CFDC5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6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644903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692AC302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2EEE5B8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93A57B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/5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E448D4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6ECCFA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5E74B5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541B38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492007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029943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1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6274BB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9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C9131A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0DDF0936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288820E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964384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/10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4D0ED1D" w14:textId="66BA165B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a rocky </w:t>
            </w:r>
            <w:r w:rsidR="0038661E"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shor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E25572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98CBF3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7918C1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0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5B7E44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ABE8D0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.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B34453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F4F3CD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37D7C1DE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40711A0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4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E01893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/10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BF8EB2D" w14:textId="3321512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a rocky </w:t>
            </w:r>
            <w:r w:rsidR="0038661E"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shor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762F70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41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AABFE5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34A3DC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6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230EF3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A559E0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9.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19BF08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666FBD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5CE58571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B3530E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2A2AE5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/10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606388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7B2C06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F8BD57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289B40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7CBB93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8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D8E7DE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3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E81D75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7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62F3A8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60E6C8DE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C3D1A9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F30F05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/10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380EDF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4368ED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C1209E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B13715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3EFB87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4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E84D7B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953840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49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3FDF68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0C9A1723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10B4DF3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05E4106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/10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9562DF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A2D26F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13C458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043C1D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270AD6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2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7B9F14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36A4A5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36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FB20C9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5C1FA3BD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0E764D1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B79429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/10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5FCEB7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2E1B55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7F7335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179249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F7E619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E73C84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AD762D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3F7FFD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51AD00BC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44D97D6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6AD8A6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/10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AA44A8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BCC934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23A1FD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AE5803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174552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6F2D81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D57A81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4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6D76E3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0AE52A03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75021FA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D86724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/10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9DB422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B85675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7DB90D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D51309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EC22DE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A67EC5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FE2448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66CE6F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1C2A11C5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148962E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5A2DE2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/10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432440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768BF1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877F3E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CD4CC3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AAC52D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FF4018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EEAE9E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7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51B878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5338B4F2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14F864F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847477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0/10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18E000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FA46EF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242438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324E3F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94A396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F87C5A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6B6973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7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5D338D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64813010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4182992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A39726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/10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8E7F84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62D4BA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2BB5F6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9475B7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18DB44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8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44A213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AEA47B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9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8CE7C3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55B82869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4B1DB1F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D41875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1/10/2013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5F1949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FDED82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6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316FB7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3BA50D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DBCE41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286E38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1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BD2989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934B2B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6C2D5490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14F3248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ECC32F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/1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ACC203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3FCF32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A095E8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47C842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7E7034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4762B6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.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46B586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52AF60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52E77AE3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2212195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B62F05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6/1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DAB8D0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</w:p>
        </w:tc>
        <w:tc>
          <w:tcPr>
            <w:tcW w:w="902" w:type="dxa"/>
            <w:shd w:val="clear" w:color="auto" w:fill="auto"/>
            <w:noWrap/>
            <w:hideMark/>
          </w:tcPr>
          <w:p w14:paraId="094F1C3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AF94FE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97C25E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AC774A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0D2DAB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41CC92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F5D21D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3050E7B6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15622B2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21D9AE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/1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4CD85A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B8D7F2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E5313F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432CC8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BDDBF1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4F8EA5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.2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C41DCC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5C060D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563EEBDB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2AD5FA6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DF3E74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/1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0FB9E6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FF89D9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FC1E72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CCE437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000480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5D8667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4.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9E0FF4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7AD811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360748A1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46EB24E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5F44EF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/1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885724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27D075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190A69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554025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2E9A2E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7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81AA08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2.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08E232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7E7788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275297E5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507A244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8CE7ED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/1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4E445F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45DAC9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47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8B2E0B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164A23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CB076B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8C8318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6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3214A4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7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0F2C089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55EF8E2F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2699FC8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C79230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/2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E40A90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fshor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1A1D02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9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7BB5B1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9A30D1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4.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F396BD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.0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8EA099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3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57DD4F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.59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75F168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77C0C700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22E7EC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CC3ADF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/2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9F552EA" w14:textId="24AD8D3C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a rocky </w:t>
            </w:r>
            <w:r w:rsidR="0038661E"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shor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37ABCB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9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6A68CE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E792EC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5.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A04312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DDD989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5.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9342F1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3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1FED1B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10F28914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399F438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DEFA8D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/2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E2CABB9" w14:textId="2CB9B021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a rocky </w:t>
            </w:r>
            <w:r w:rsidR="0038661E"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shor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2C4C8D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59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25920B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7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048F33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.9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9A7133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999297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6.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3D8266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645058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40550807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4381871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B28CB2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/5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707A2A4" w14:textId="14D1DB9F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a rocky </w:t>
            </w:r>
            <w:r w:rsidR="0038661E"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shor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AF73BE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9C0F97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B2EEBB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.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215F97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0101B3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4F1677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1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C1B59E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7C6FA844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1921BA0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DE97A7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/5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10B6F8F" w14:textId="0E99E231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a rocky </w:t>
            </w:r>
            <w:r w:rsidR="0038661E"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fshor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EC39C5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2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152665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4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12CE74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7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2B085A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905084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11A674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8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CF7E09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4B843FDE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29732E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D88F85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/5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AAD4BA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153BF1C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7B81EC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D81F2A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D464D7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D1626B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9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5D92B8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766BD9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0776EB44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2B9304B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6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228848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/5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770CA5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D0E63C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C15FD9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2AF5EB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CD1041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996EB5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0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DCFC56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7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6D57F0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4F5E08C5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782C3A4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6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3C3FCC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/5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0C5091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1FA133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31C0F63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2B324E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D9C7CB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769C33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18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F73C29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6FC127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794CCC6B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58352B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A093EE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/5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FBFDB0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E422F4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C1B7B5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556E72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1EED8B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8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2FD205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3CDF84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1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FBB8E3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29A81237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124B144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6556389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/5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7C6E82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4C5097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3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60815C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F3787E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066377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C6B663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5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F3D217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0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73A10E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5C981704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2FCF91B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4915C2C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/5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2DDB64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fshor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EA6191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51E08C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C44CB8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641149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9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9C0E70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.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86C24D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29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7CE9E3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1F916927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51B7E46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6C1DEC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8/5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68BEA8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fshore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0B046E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4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59C14C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FD61DD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.1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4438B2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6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E3D82D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8D297F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7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21C37B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2CFC65AA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287BCD9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08A09B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/5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3AA2B93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0FA8851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F06A4D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CEE8BA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67013F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4BB524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2.6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614F924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4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4AC9C7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1FD5E1DF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9D5071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C7D0EF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/5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4B4C46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5DF314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4E7261C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51E329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286904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8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F5A0F6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.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D0E5FF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B84C71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32EA8FDD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B46E3C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99E2DB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/5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44D14F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C29D36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BA0969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ABE46A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0A80FE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8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A7748C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.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D3063D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18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47335F9" w14:textId="1F4C92A1" w:rsidR="00156504" w:rsidRPr="001B510A" w:rsidRDefault="00EA221C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1C3301D5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B9DD52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107C23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/5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1B1971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54FEE7A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20B0E9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D3BDE4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CC9E87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8E8AF7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7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1A060F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9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0B3C90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Whole Body</w:t>
            </w:r>
          </w:p>
        </w:tc>
      </w:tr>
      <w:tr w:rsidR="00671717" w:rsidRPr="001B510A" w14:paraId="2F1FA497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BDA136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82669A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/5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4AEDC7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234D9E8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3C8335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1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267035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4F9412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944853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55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4B7CDA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9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A5A23E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644A1AF5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BFA089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9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7229BEC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/5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4689FF9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71E149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180910E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ED9D67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60572B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A0DB38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AAC7FE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2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16B2CC0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0B4D7149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09F910D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30871F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9/5/2014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66089A05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a rocky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3099FB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175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341DB0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10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207D16A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9D9EBF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33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83E358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5984AF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23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7E7FE3A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2C462BE5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34FFBB7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  <w:r w:rsidRPr="004E114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51C8663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/8/201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1005B0C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55BC4F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6CA02F8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84CABF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06E96E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1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DA0B44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931BC4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4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24109C3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690D0C63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1B0ECD5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1E7E0E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/8/201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57AB485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610336A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2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53557B7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16E5E4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22449D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530F0A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518E128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26ADF8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00089605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34A1187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3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233479A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/8/201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2F2BCF2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EB658E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2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747D013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7AA555E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33DD698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5026BF4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7983FE9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57CA1EB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3B31DDF8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646FDAE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4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322D2297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/8/201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894C01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4D9A05E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2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28E136B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92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62FC4B50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3E2378C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879B686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105C032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34F1CC2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056E6D6D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031D38D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4E114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6" w:type="dxa"/>
            <w:shd w:val="clear" w:color="auto" w:fill="auto"/>
            <w:noWrap/>
            <w:hideMark/>
          </w:tcPr>
          <w:p w14:paraId="131AE12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/08/201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093C8CD6" w14:textId="1CE6C621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72F394E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5A5483B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30D0A3E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4F2D802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6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1F9B50AF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473199A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6EA9DC1E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  <w:tr w:rsidR="00671717" w:rsidRPr="001B510A" w14:paraId="1BE432DD" w14:textId="77777777" w:rsidTr="004E1148">
        <w:trPr>
          <w:trHeight w:val="142"/>
        </w:trPr>
        <w:tc>
          <w:tcPr>
            <w:tcW w:w="455" w:type="dxa"/>
            <w:shd w:val="clear" w:color="auto" w:fill="auto"/>
            <w:noWrap/>
            <w:hideMark/>
          </w:tcPr>
          <w:p w14:paraId="7868B24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  <w:bookmarkStart w:id="2" w:name="_Hlk66989720"/>
            <w:r w:rsidRPr="004E1148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  <w:bookmarkEnd w:id="2"/>
          </w:p>
        </w:tc>
        <w:tc>
          <w:tcPr>
            <w:tcW w:w="996" w:type="dxa"/>
            <w:shd w:val="clear" w:color="auto" w:fill="auto"/>
            <w:noWrap/>
            <w:hideMark/>
          </w:tcPr>
          <w:p w14:paraId="638B68A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/08/2018</w:t>
            </w:r>
          </w:p>
        </w:tc>
        <w:tc>
          <w:tcPr>
            <w:tcW w:w="1152" w:type="dxa"/>
            <w:shd w:val="clear" w:color="auto" w:fill="auto"/>
            <w:noWrap/>
            <w:hideMark/>
          </w:tcPr>
          <w:p w14:paraId="763A2D52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otsukura</w:t>
            </w:r>
            <w:proofErr w:type="spellEnd"/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ast</w:t>
            </w:r>
          </w:p>
        </w:tc>
        <w:tc>
          <w:tcPr>
            <w:tcW w:w="902" w:type="dxa"/>
            <w:shd w:val="clear" w:color="auto" w:fill="auto"/>
            <w:noWrap/>
            <w:hideMark/>
          </w:tcPr>
          <w:p w14:paraId="30E9A983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26</w:t>
            </w:r>
          </w:p>
        </w:tc>
        <w:tc>
          <w:tcPr>
            <w:tcW w:w="721" w:type="dxa"/>
            <w:shd w:val="clear" w:color="auto" w:fill="auto"/>
            <w:noWrap/>
            <w:hideMark/>
          </w:tcPr>
          <w:p w14:paraId="0F18D0D9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4610C888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D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0CE9EFF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9</w:t>
            </w:r>
          </w:p>
        </w:tc>
        <w:tc>
          <w:tcPr>
            <w:tcW w:w="799" w:type="dxa"/>
            <w:shd w:val="clear" w:color="auto" w:fill="auto"/>
            <w:noWrap/>
            <w:hideMark/>
          </w:tcPr>
          <w:p w14:paraId="05A86394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07" w:type="dxa"/>
            <w:shd w:val="clear" w:color="auto" w:fill="auto"/>
            <w:noWrap/>
            <w:hideMark/>
          </w:tcPr>
          <w:p w14:paraId="2800CDC1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888" w:type="dxa"/>
            <w:shd w:val="clear" w:color="auto" w:fill="auto"/>
            <w:noWrap/>
            <w:hideMark/>
          </w:tcPr>
          <w:p w14:paraId="41E2264D" w14:textId="77777777" w:rsidR="00156504" w:rsidRPr="001B510A" w:rsidRDefault="00156504" w:rsidP="008D4DC2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B510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nad</w:t>
            </w:r>
          </w:p>
        </w:tc>
      </w:tr>
    </w:tbl>
    <w:p w14:paraId="649A9AEA" w14:textId="5617F7CF" w:rsidR="008D4DC2" w:rsidRPr="001B510A" w:rsidRDefault="008D4DC2" w:rsidP="008D4DC2">
      <w:pPr>
        <w:spacing w:before="120" w:after="1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B510A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E114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*</w:t>
      </w:r>
      <w:proofErr w:type="spellStart"/>
      <w:r w:rsidR="004E1148">
        <w:rPr>
          <w:rFonts w:ascii="Times New Roman" w:hAnsi="Times New Roman" w:cs="Times New Roman"/>
          <w:sz w:val="20"/>
          <w:szCs w:val="20"/>
          <w:lang w:val="en-US"/>
        </w:rPr>
        <w:t>R</w:t>
      </w:r>
      <w:r w:rsidRPr="001B510A">
        <w:rPr>
          <w:rFonts w:ascii="Times New Roman" w:hAnsi="Times New Roman" w:cs="Times New Roman"/>
          <w:sz w:val="20"/>
          <w:szCs w:val="20"/>
          <w:lang w:val="en-US"/>
        </w:rPr>
        <w:t>adiocesium</w:t>
      </w:r>
      <w:proofErr w:type="spellEnd"/>
      <w:r w:rsidRPr="001B510A">
        <w:rPr>
          <w:rFonts w:ascii="Times New Roman" w:hAnsi="Times New Roman" w:cs="Times New Roman"/>
          <w:sz w:val="20"/>
          <w:szCs w:val="20"/>
          <w:lang w:val="en-US"/>
        </w:rPr>
        <w:t xml:space="preserve"> measurement based on </w:t>
      </w:r>
      <w:r w:rsidR="00724218" w:rsidRPr="001B510A">
        <w:rPr>
          <w:rFonts w:ascii="Times New Roman" w:hAnsi="Times New Roman" w:cs="Times New Roman"/>
          <w:sz w:val="20"/>
          <w:szCs w:val="20"/>
          <w:lang w:val="en-US"/>
        </w:rPr>
        <w:t xml:space="preserve">the </w:t>
      </w:r>
      <w:r w:rsidRPr="001B510A">
        <w:rPr>
          <w:rFonts w:ascii="Times New Roman" w:hAnsi="Times New Roman" w:cs="Times New Roman"/>
          <w:sz w:val="20"/>
          <w:szCs w:val="20"/>
          <w:lang w:val="en-US"/>
        </w:rPr>
        <w:t>dry weight</w:t>
      </w:r>
      <w:r w:rsidR="0003686E" w:rsidRPr="0003686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3686E">
        <w:rPr>
          <w:rFonts w:ascii="Times New Roman" w:hAnsi="Times New Roman" w:cs="Times New Roman"/>
          <w:sz w:val="20"/>
          <w:szCs w:val="20"/>
          <w:lang w:val="en-US"/>
        </w:rPr>
        <w:t xml:space="preserve">(DW) of </w:t>
      </w:r>
      <w:r w:rsidR="0003686E" w:rsidRPr="001B510A">
        <w:rPr>
          <w:rFonts w:ascii="Times New Roman" w:hAnsi="Times New Roman" w:cs="Times New Roman"/>
          <w:sz w:val="20"/>
          <w:szCs w:val="20"/>
          <w:lang w:val="en-US"/>
        </w:rPr>
        <w:t>sample</w:t>
      </w:r>
      <w:r w:rsidRPr="001B510A">
        <w:rPr>
          <w:rFonts w:ascii="Times New Roman" w:hAnsi="Times New Roman" w:cs="Times New Roman"/>
          <w:sz w:val="20"/>
          <w:szCs w:val="20"/>
          <w:lang w:val="en-US"/>
        </w:rPr>
        <w:t>.</w:t>
      </w:r>
    </w:p>
    <w:p w14:paraId="2D604FC4" w14:textId="662A24A4" w:rsidR="00156504" w:rsidRPr="001B510A" w:rsidRDefault="0015650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p w14:paraId="50B9C143" w14:textId="0137FA4A" w:rsidR="00FE1FF2" w:rsidRPr="001B510A" w:rsidRDefault="00FE1FF2">
      <w:pPr>
        <w:rPr>
          <w:lang w:val="en-US"/>
        </w:rPr>
      </w:pPr>
    </w:p>
    <w:p w14:paraId="5B899F48" w14:textId="49B0620D" w:rsidR="00FE1FF2" w:rsidRPr="001B510A" w:rsidRDefault="00FE1FF2">
      <w:pPr>
        <w:rPr>
          <w:lang w:val="en-US"/>
        </w:rPr>
      </w:pPr>
    </w:p>
    <w:p w14:paraId="0EAE6A50" w14:textId="54312D84" w:rsidR="00FE1FF2" w:rsidRPr="001B510A" w:rsidRDefault="00FE1FF2">
      <w:pPr>
        <w:rPr>
          <w:lang w:val="en-US"/>
        </w:rPr>
      </w:pPr>
    </w:p>
    <w:p w14:paraId="1060A264" w14:textId="77777777" w:rsidR="006218E4" w:rsidRPr="001B510A" w:rsidRDefault="006218E4" w:rsidP="006218E4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6218E4" w:rsidRPr="001B510A">
      <w:headerReference w:type="default" r:id="rId7"/>
      <w:footerReference w:type="default" r:id="rId8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88CB0" w14:textId="77777777" w:rsidR="00145410" w:rsidRDefault="00145410" w:rsidP="00E565D0">
      <w:pPr>
        <w:spacing w:after="0" w:line="240" w:lineRule="auto"/>
      </w:pPr>
      <w:r>
        <w:separator/>
      </w:r>
    </w:p>
  </w:endnote>
  <w:endnote w:type="continuationSeparator" w:id="0">
    <w:p w14:paraId="7FF59B0F" w14:textId="77777777" w:rsidR="00145410" w:rsidRDefault="00145410" w:rsidP="00E565D0">
      <w:pPr>
        <w:spacing w:after="0" w:line="240" w:lineRule="auto"/>
      </w:pPr>
      <w:r>
        <w:continuationSeparator/>
      </w:r>
    </w:p>
  </w:endnote>
  <w:endnote w:type="continuationNotice" w:id="1">
    <w:p w14:paraId="245DA243" w14:textId="77777777" w:rsidR="00145410" w:rsidRDefault="0014541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52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B50A8" w14:textId="23554A26" w:rsidR="00E713C0" w:rsidRDefault="00E713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C7A5A" w14:textId="77777777" w:rsidR="00E713C0" w:rsidRDefault="00E713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F8FA77" w14:textId="77777777" w:rsidR="00145410" w:rsidRDefault="00145410" w:rsidP="00E565D0">
      <w:pPr>
        <w:spacing w:after="0" w:line="240" w:lineRule="auto"/>
      </w:pPr>
      <w:r>
        <w:separator/>
      </w:r>
    </w:p>
  </w:footnote>
  <w:footnote w:type="continuationSeparator" w:id="0">
    <w:p w14:paraId="022F8464" w14:textId="77777777" w:rsidR="00145410" w:rsidRDefault="00145410" w:rsidP="00E565D0">
      <w:pPr>
        <w:spacing w:after="0" w:line="240" w:lineRule="auto"/>
      </w:pPr>
      <w:r>
        <w:continuationSeparator/>
      </w:r>
    </w:p>
  </w:footnote>
  <w:footnote w:type="continuationNotice" w:id="1">
    <w:p w14:paraId="592D598B" w14:textId="77777777" w:rsidR="00145410" w:rsidRDefault="0014541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02681" w14:textId="77777777" w:rsidR="00E274BE" w:rsidRDefault="00E274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55F57"/>
    <w:multiLevelType w:val="multilevel"/>
    <w:tmpl w:val="C27ED06C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2"/>
      <w:numFmt w:val="decimal"/>
      <w:lvlText w:val="%1.%2"/>
      <w:lvlJc w:val="left"/>
      <w:pPr>
        <w:ind w:left="480" w:hanging="480"/>
      </w:pPr>
    </w:lvl>
    <w:lvl w:ilvl="2">
      <w:start w:val="3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12027E17"/>
    <w:multiLevelType w:val="multilevel"/>
    <w:tmpl w:val="1A56B2FA"/>
    <w:lvl w:ilvl="0">
      <w:start w:val="2"/>
      <w:numFmt w:val="decimal"/>
      <w:lvlText w:val="%1"/>
      <w:lvlJc w:val="left"/>
      <w:pPr>
        <w:ind w:left="405" w:hanging="405"/>
      </w:p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2" w15:restartNumberingAfterBreak="0">
    <w:nsid w:val="213E75C0"/>
    <w:multiLevelType w:val="multilevel"/>
    <w:tmpl w:val="52D66696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1"/>
      <w:numFmt w:val="decimal"/>
      <w:lvlText w:val="%1.%2"/>
      <w:lvlJc w:val="left"/>
      <w:pPr>
        <w:ind w:left="480" w:hanging="480"/>
      </w:p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495036A3"/>
    <w:multiLevelType w:val="multilevel"/>
    <w:tmpl w:val="B7C0F726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B507F9F"/>
    <w:multiLevelType w:val="hybridMultilevel"/>
    <w:tmpl w:val="E7809876"/>
    <w:lvl w:ilvl="0" w:tplc="9DC2C53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7422EA"/>
    <w:multiLevelType w:val="multilevel"/>
    <w:tmpl w:val="DA00EC7A"/>
    <w:lvl w:ilvl="0">
      <w:start w:val="1"/>
      <w:numFmt w:val="decimal"/>
      <w:lvlText w:val="%1"/>
      <w:lvlJc w:val="left"/>
      <w:pPr>
        <w:ind w:left="615" w:hanging="615"/>
      </w:pPr>
    </w:lvl>
    <w:lvl w:ilvl="1">
      <w:start w:val="1"/>
      <w:numFmt w:val="decimal"/>
      <w:lvlText w:val="%1.%2"/>
      <w:lvlJc w:val="left"/>
      <w:pPr>
        <w:ind w:left="720" w:hanging="720"/>
      </w:pPr>
      <w:rPr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6" w15:restartNumberingAfterBreak="0">
    <w:nsid w:val="691F1228"/>
    <w:multiLevelType w:val="multilevel"/>
    <w:tmpl w:val="942E0B3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D6308A1"/>
    <w:multiLevelType w:val="hybridMultilevel"/>
    <w:tmpl w:val="86A4B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85419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87003123">
    <w:abstractNumId w:val="7"/>
  </w:num>
  <w:num w:numId="3" w16cid:durableId="1573731890">
    <w:abstractNumId w:val="6"/>
  </w:num>
  <w:num w:numId="4" w16cid:durableId="165557729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69231812">
    <w:abstractNumId w:val="2"/>
    <w:lvlOverride w:ilvl="0">
      <w:startOverride w:val="2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2007647">
    <w:abstractNumId w:val="0"/>
    <w:lvlOverride w:ilvl="0">
      <w:startOverride w:val="2"/>
    </w:lvlOverride>
    <w:lvlOverride w:ilvl="1">
      <w:startOverride w:val="2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40424515">
    <w:abstractNumId w:val="3"/>
  </w:num>
  <w:num w:numId="8" w16cid:durableId="17296472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BgJzUwNDc0sTIyUdpeDU4uLM/DyQAkPDWgAUHrmcLQAAAA=="/>
  </w:docVars>
  <w:rsids>
    <w:rsidRoot w:val="00061381"/>
    <w:rsid w:val="000116A9"/>
    <w:rsid w:val="00027724"/>
    <w:rsid w:val="0003686E"/>
    <w:rsid w:val="00053C80"/>
    <w:rsid w:val="00053E00"/>
    <w:rsid w:val="00060301"/>
    <w:rsid w:val="00061381"/>
    <w:rsid w:val="00062502"/>
    <w:rsid w:val="00077564"/>
    <w:rsid w:val="000860F6"/>
    <w:rsid w:val="00087EF5"/>
    <w:rsid w:val="000A791F"/>
    <w:rsid w:val="000B06DC"/>
    <w:rsid w:val="000B467D"/>
    <w:rsid w:val="000C178A"/>
    <w:rsid w:val="000C233E"/>
    <w:rsid w:val="000C5303"/>
    <w:rsid w:val="000E50CB"/>
    <w:rsid w:val="000F6E8F"/>
    <w:rsid w:val="0010010A"/>
    <w:rsid w:val="001141AD"/>
    <w:rsid w:val="00121950"/>
    <w:rsid w:val="001221D1"/>
    <w:rsid w:val="00125FC5"/>
    <w:rsid w:val="0014392C"/>
    <w:rsid w:val="00145410"/>
    <w:rsid w:val="00156504"/>
    <w:rsid w:val="001A22DD"/>
    <w:rsid w:val="001A5DB6"/>
    <w:rsid w:val="001B510A"/>
    <w:rsid w:val="001B75C2"/>
    <w:rsid w:val="001C0394"/>
    <w:rsid w:val="001C7387"/>
    <w:rsid w:val="001E7819"/>
    <w:rsid w:val="00206B23"/>
    <w:rsid w:val="002156AC"/>
    <w:rsid w:val="002274C0"/>
    <w:rsid w:val="00235965"/>
    <w:rsid w:val="00256406"/>
    <w:rsid w:val="0025717A"/>
    <w:rsid w:val="00257759"/>
    <w:rsid w:val="00265389"/>
    <w:rsid w:val="0026618D"/>
    <w:rsid w:val="0028547B"/>
    <w:rsid w:val="00292BE2"/>
    <w:rsid w:val="002B01A9"/>
    <w:rsid w:val="002B4F0C"/>
    <w:rsid w:val="002D3FAC"/>
    <w:rsid w:val="002E125C"/>
    <w:rsid w:val="002E61FB"/>
    <w:rsid w:val="00310134"/>
    <w:rsid w:val="00373A25"/>
    <w:rsid w:val="003761F1"/>
    <w:rsid w:val="0038661E"/>
    <w:rsid w:val="00390565"/>
    <w:rsid w:val="003A5935"/>
    <w:rsid w:val="003C5CBF"/>
    <w:rsid w:val="003C63CF"/>
    <w:rsid w:val="003E2A8F"/>
    <w:rsid w:val="00445CB8"/>
    <w:rsid w:val="00450048"/>
    <w:rsid w:val="004570D5"/>
    <w:rsid w:val="00462CC8"/>
    <w:rsid w:val="00471DE4"/>
    <w:rsid w:val="004751AA"/>
    <w:rsid w:val="00481709"/>
    <w:rsid w:val="00483B87"/>
    <w:rsid w:val="004A2EA6"/>
    <w:rsid w:val="004B15CC"/>
    <w:rsid w:val="004B391A"/>
    <w:rsid w:val="004B5B04"/>
    <w:rsid w:val="004E1148"/>
    <w:rsid w:val="004E25FA"/>
    <w:rsid w:val="004E2C9A"/>
    <w:rsid w:val="004E6ECB"/>
    <w:rsid w:val="004E792A"/>
    <w:rsid w:val="004F04CF"/>
    <w:rsid w:val="004F46F4"/>
    <w:rsid w:val="00517CA1"/>
    <w:rsid w:val="005204EC"/>
    <w:rsid w:val="00525088"/>
    <w:rsid w:val="00526E5A"/>
    <w:rsid w:val="005401C1"/>
    <w:rsid w:val="0054242E"/>
    <w:rsid w:val="005533E4"/>
    <w:rsid w:val="00587B2C"/>
    <w:rsid w:val="00596082"/>
    <w:rsid w:val="005C4B16"/>
    <w:rsid w:val="005E69CA"/>
    <w:rsid w:val="005E75DC"/>
    <w:rsid w:val="00604E9D"/>
    <w:rsid w:val="0061203F"/>
    <w:rsid w:val="00613523"/>
    <w:rsid w:val="006218E4"/>
    <w:rsid w:val="00635C3A"/>
    <w:rsid w:val="00647684"/>
    <w:rsid w:val="00671717"/>
    <w:rsid w:val="00672FDA"/>
    <w:rsid w:val="00690828"/>
    <w:rsid w:val="006A576B"/>
    <w:rsid w:val="006B1519"/>
    <w:rsid w:val="006B293C"/>
    <w:rsid w:val="006B3F7F"/>
    <w:rsid w:val="006D3848"/>
    <w:rsid w:val="006E5A72"/>
    <w:rsid w:val="00713D9E"/>
    <w:rsid w:val="00714F59"/>
    <w:rsid w:val="00724218"/>
    <w:rsid w:val="007478F7"/>
    <w:rsid w:val="007701BD"/>
    <w:rsid w:val="00781840"/>
    <w:rsid w:val="00787773"/>
    <w:rsid w:val="007955B4"/>
    <w:rsid w:val="007A4353"/>
    <w:rsid w:val="007B2958"/>
    <w:rsid w:val="008050A1"/>
    <w:rsid w:val="008069C2"/>
    <w:rsid w:val="008324C4"/>
    <w:rsid w:val="00841B16"/>
    <w:rsid w:val="00872936"/>
    <w:rsid w:val="0087709F"/>
    <w:rsid w:val="00882548"/>
    <w:rsid w:val="008853C7"/>
    <w:rsid w:val="008C3AF5"/>
    <w:rsid w:val="008D4DC2"/>
    <w:rsid w:val="008E4929"/>
    <w:rsid w:val="008E5FB4"/>
    <w:rsid w:val="008F7800"/>
    <w:rsid w:val="009073DE"/>
    <w:rsid w:val="009231ED"/>
    <w:rsid w:val="00933436"/>
    <w:rsid w:val="0093772D"/>
    <w:rsid w:val="00953471"/>
    <w:rsid w:val="00960E91"/>
    <w:rsid w:val="00983D6D"/>
    <w:rsid w:val="00985E4F"/>
    <w:rsid w:val="00994C59"/>
    <w:rsid w:val="009A11F7"/>
    <w:rsid w:val="009B2A6C"/>
    <w:rsid w:val="00A22F8D"/>
    <w:rsid w:val="00A234EA"/>
    <w:rsid w:val="00A66FBC"/>
    <w:rsid w:val="00A913D2"/>
    <w:rsid w:val="00A9220B"/>
    <w:rsid w:val="00AC1D68"/>
    <w:rsid w:val="00AC5721"/>
    <w:rsid w:val="00AE73CE"/>
    <w:rsid w:val="00B104FF"/>
    <w:rsid w:val="00B23043"/>
    <w:rsid w:val="00B51C9E"/>
    <w:rsid w:val="00B73699"/>
    <w:rsid w:val="00B75BD6"/>
    <w:rsid w:val="00B85310"/>
    <w:rsid w:val="00B85C3F"/>
    <w:rsid w:val="00B97AB5"/>
    <w:rsid w:val="00BA6106"/>
    <w:rsid w:val="00BC15F4"/>
    <w:rsid w:val="00BD092C"/>
    <w:rsid w:val="00BD59F8"/>
    <w:rsid w:val="00BE4D7B"/>
    <w:rsid w:val="00BE5CD0"/>
    <w:rsid w:val="00BF59E6"/>
    <w:rsid w:val="00C02786"/>
    <w:rsid w:val="00C05194"/>
    <w:rsid w:val="00C35ADC"/>
    <w:rsid w:val="00C36DB9"/>
    <w:rsid w:val="00C44972"/>
    <w:rsid w:val="00C453FD"/>
    <w:rsid w:val="00C464A1"/>
    <w:rsid w:val="00C5650B"/>
    <w:rsid w:val="00C60D76"/>
    <w:rsid w:val="00C634BE"/>
    <w:rsid w:val="00C80D84"/>
    <w:rsid w:val="00C93984"/>
    <w:rsid w:val="00C966FC"/>
    <w:rsid w:val="00CA316E"/>
    <w:rsid w:val="00CA4E5C"/>
    <w:rsid w:val="00CA622D"/>
    <w:rsid w:val="00CB07D4"/>
    <w:rsid w:val="00CC61FE"/>
    <w:rsid w:val="00CD7ED4"/>
    <w:rsid w:val="00CE6409"/>
    <w:rsid w:val="00CE6C7A"/>
    <w:rsid w:val="00D434A5"/>
    <w:rsid w:val="00D44940"/>
    <w:rsid w:val="00D53D6F"/>
    <w:rsid w:val="00D63002"/>
    <w:rsid w:val="00D768BF"/>
    <w:rsid w:val="00D834B7"/>
    <w:rsid w:val="00DA0ABF"/>
    <w:rsid w:val="00DB6A6B"/>
    <w:rsid w:val="00DE0FE9"/>
    <w:rsid w:val="00DE6FEF"/>
    <w:rsid w:val="00DF1F4F"/>
    <w:rsid w:val="00E0083C"/>
    <w:rsid w:val="00E069AC"/>
    <w:rsid w:val="00E07F62"/>
    <w:rsid w:val="00E22F5F"/>
    <w:rsid w:val="00E274BE"/>
    <w:rsid w:val="00E35819"/>
    <w:rsid w:val="00E36090"/>
    <w:rsid w:val="00E43B35"/>
    <w:rsid w:val="00E526E8"/>
    <w:rsid w:val="00E565D0"/>
    <w:rsid w:val="00E657F9"/>
    <w:rsid w:val="00E713C0"/>
    <w:rsid w:val="00E827E9"/>
    <w:rsid w:val="00E85FD2"/>
    <w:rsid w:val="00EA221C"/>
    <w:rsid w:val="00EA5C23"/>
    <w:rsid w:val="00EE0A3B"/>
    <w:rsid w:val="00EE6053"/>
    <w:rsid w:val="00F03683"/>
    <w:rsid w:val="00F0733F"/>
    <w:rsid w:val="00F16BAF"/>
    <w:rsid w:val="00F32184"/>
    <w:rsid w:val="00F41A41"/>
    <w:rsid w:val="00F509EC"/>
    <w:rsid w:val="00F76052"/>
    <w:rsid w:val="00F82954"/>
    <w:rsid w:val="00FB28F8"/>
    <w:rsid w:val="00FC6C07"/>
    <w:rsid w:val="00FE0195"/>
    <w:rsid w:val="00FE1FF2"/>
    <w:rsid w:val="00FE50A6"/>
    <w:rsid w:val="00FF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1E4DAF"/>
  <w15:chartTrackingRefBased/>
  <w15:docId w15:val="{82676A24-2E2C-465F-8314-AAE54E4A1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358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bn-BD"/>
    </w:rPr>
  </w:style>
  <w:style w:type="table" w:customStyle="1" w:styleId="TableGrid2">
    <w:name w:val="Table Grid2"/>
    <w:basedOn w:val="TableNormal"/>
    <w:uiPriority w:val="39"/>
    <w:rsid w:val="00A9220B"/>
    <w:pPr>
      <w:spacing w:after="0" w:line="240" w:lineRule="auto"/>
    </w:pPr>
    <w:rPr>
      <w:rFonts w:cs="Calibri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E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E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65D0"/>
  </w:style>
  <w:style w:type="paragraph" w:styleId="Footer">
    <w:name w:val="footer"/>
    <w:basedOn w:val="Normal"/>
    <w:link w:val="Foot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65D0"/>
  </w:style>
  <w:style w:type="character" w:styleId="CommentReference">
    <w:name w:val="annotation reference"/>
    <w:basedOn w:val="DefaultParagraphFont"/>
    <w:uiPriority w:val="99"/>
    <w:semiHidden/>
    <w:unhideWhenUsed/>
    <w:rsid w:val="00373A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A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A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A25"/>
    <w:rPr>
      <w:b/>
      <w:bCs/>
    </w:rPr>
  </w:style>
  <w:style w:type="character" w:styleId="Hyperlink">
    <w:name w:val="Hyperlink"/>
    <w:basedOn w:val="DefaultParagraphFont"/>
    <w:uiPriority w:val="99"/>
    <w:unhideWhenUsed/>
    <w:rsid w:val="0015650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56504"/>
    <w:pPr>
      <w:ind w:left="720"/>
      <w:contextualSpacing/>
    </w:pPr>
    <w:rPr>
      <w:lang w:val="en-US" w:eastAsia="en-US"/>
    </w:rPr>
  </w:style>
  <w:style w:type="paragraph" w:customStyle="1" w:styleId="msonormal0">
    <w:name w:val="msonormal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5">
    <w:name w:val="xl65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6">
    <w:name w:val="xl66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7">
    <w:name w:val="xl67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8">
    <w:name w:val="xl68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9">
    <w:name w:val="xl69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customStyle="1" w:styleId="xl70">
    <w:name w:val="xl70"/>
    <w:basedOn w:val="Normal"/>
    <w:rsid w:val="0015650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71">
    <w:name w:val="xl71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E274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2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4</Pages>
  <Words>911</Words>
  <Characters>5199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izanur Rahman</dc:creator>
  <cp:keywords/>
  <dc:description/>
  <cp:lastModifiedBy>nazira rithu</cp:lastModifiedBy>
  <cp:revision>35</cp:revision>
  <cp:lastPrinted>2020-09-25T06:02:00Z</cp:lastPrinted>
  <dcterms:created xsi:type="dcterms:W3CDTF">2021-08-16T06:30:00Z</dcterms:created>
  <dcterms:modified xsi:type="dcterms:W3CDTF">2022-06-05T14:39:00Z</dcterms:modified>
</cp:coreProperties>
</file>